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CCFFCC"/>
  <w:body>
    <w:p w14:paraId="38726566" w14:textId="10B4F06F" w:rsidR="00FC16F7" w:rsidRPr="00FC16F7" w:rsidRDefault="00FC16F7" w:rsidP="00135108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C16F7">
        <w:rPr>
          <w:rFonts w:ascii="Times New Roman" w:eastAsia="楷体" w:hAnsi="Times New Roman" w:cs="Times New Roman"/>
          <w:b/>
          <w:bCs/>
          <w:sz w:val="24"/>
          <w:szCs w:val="24"/>
        </w:rPr>
        <w:t>T</w:t>
      </w:r>
      <w:r w:rsidR="007C4AC3">
        <w:rPr>
          <w:rFonts w:ascii="Times New Roman" w:eastAsia="楷体" w:hAnsi="Times New Roman" w:cs="Times New Roman"/>
          <w:b/>
          <w:bCs/>
          <w:sz w:val="24"/>
          <w:szCs w:val="24"/>
        </w:rPr>
        <w:t>ABLE</w:t>
      </w:r>
      <w:r w:rsidRPr="00FC16F7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1 Basic information of PNM compound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626"/>
        <w:gridCol w:w="815"/>
        <w:gridCol w:w="601"/>
        <w:gridCol w:w="2493"/>
      </w:tblGrid>
      <w:tr w:rsidR="00061033" w:rsidRPr="00135108" w14:paraId="15F913A2" w14:textId="77777777" w:rsidTr="002876EA">
        <w:trPr>
          <w:jc w:val="center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14:paraId="136069F9" w14:textId="0662C374" w:rsidR="00061033" w:rsidRPr="00135108" w:rsidRDefault="00061033" w:rsidP="00F274EA">
            <w:pPr>
              <w:spacing w:line="292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35108">
              <w:rPr>
                <w:rFonts w:ascii="Times New Roman" w:hAnsi="Times New Roman" w:cs="Times New Roman"/>
                <w:b/>
                <w:bCs/>
                <w:sz w:val="22"/>
              </w:rPr>
              <w:t>Compound code</w:t>
            </w:r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74CE2542" w14:textId="4CF8557B" w:rsidR="00061033" w:rsidRPr="00135108" w:rsidRDefault="00061033" w:rsidP="00F274EA">
            <w:pPr>
              <w:spacing w:line="292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35108">
              <w:rPr>
                <w:rFonts w:ascii="Times New Roman" w:hAnsi="Times New Roman" w:cs="Times New Roman"/>
                <w:b/>
                <w:bCs/>
                <w:sz w:val="22"/>
              </w:rPr>
              <w:t>Compound name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237850D6" w14:textId="527BD9BD" w:rsidR="00061033" w:rsidRPr="00135108" w:rsidRDefault="00061033" w:rsidP="00F274EA">
            <w:pPr>
              <w:spacing w:line="292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35108">
              <w:rPr>
                <w:rFonts w:ascii="Times New Roman" w:hAnsi="Times New Roman" w:cs="Times New Roman"/>
                <w:b/>
                <w:bCs/>
                <w:sz w:val="22"/>
              </w:rPr>
              <w:t>OB/%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9C1DEF5" w14:textId="47BC48B1" w:rsidR="00061033" w:rsidRPr="00135108" w:rsidRDefault="00061033" w:rsidP="00F274EA">
            <w:pPr>
              <w:spacing w:line="292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35108">
              <w:rPr>
                <w:rFonts w:ascii="Times New Roman" w:hAnsi="Times New Roman" w:cs="Times New Roman"/>
                <w:b/>
                <w:bCs/>
                <w:sz w:val="22"/>
              </w:rPr>
              <w:t>DL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7D934633" w14:textId="7C286B52" w:rsidR="00061033" w:rsidRPr="00135108" w:rsidRDefault="00061033" w:rsidP="00F274EA">
            <w:pPr>
              <w:spacing w:line="292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35108">
              <w:rPr>
                <w:rFonts w:ascii="Times New Roman" w:hAnsi="Times New Roman" w:cs="Times New Roman"/>
                <w:b/>
                <w:bCs/>
                <w:sz w:val="22"/>
              </w:rPr>
              <w:t>medicine</w:t>
            </w:r>
          </w:p>
        </w:tc>
      </w:tr>
      <w:tr w:rsidR="00061033" w:rsidRPr="00135108" w14:paraId="7CE41144" w14:textId="77777777" w:rsidTr="002876EA">
        <w:trPr>
          <w:jc w:val="center"/>
        </w:trPr>
        <w:tc>
          <w:tcPr>
            <w:tcW w:w="1108" w:type="pct"/>
            <w:tcBorders>
              <w:top w:val="single" w:sz="4" w:space="0" w:color="auto"/>
            </w:tcBorders>
          </w:tcPr>
          <w:p w14:paraId="0F72E022" w14:textId="6F21BBAE" w:rsidR="00061033" w:rsidRPr="00135108" w:rsidRDefault="00061033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bookmarkStart w:id="0" w:name="_Hlk74146965"/>
            <w:r w:rsidRPr="00135108">
              <w:rPr>
                <w:rFonts w:ascii="Times New Roman" w:hAnsi="Times New Roman" w:cs="Times New Roman"/>
                <w:sz w:val="22"/>
              </w:rPr>
              <w:t>MOL008457</w:t>
            </w:r>
          </w:p>
        </w:tc>
        <w:tc>
          <w:tcPr>
            <w:tcW w:w="1623" w:type="pct"/>
            <w:tcBorders>
              <w:top w:val="single" w:sz="4" w:space="0" w:color="auto"/>
            </w:tcBorders>
          </w:tcPr>
          <w:p w14:paraId="450D2742" w14:textId="3491860D" w:rsidR="00061033" w:rsidRPr="00135108" w:rsidRDefault="00C41FB3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bookmarkStart w:id="1" w:name="_Hlk74213499"/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Tetrahydroalstonine</w:t>
            </w:r>
            <w:bookmarkEnd w:id="1"/>
            <w:proofErr w:type="spellEnd"/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4A7DD94" w14:textId="0F68F99B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2.42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56EC3EFF" w14:textId="12624DE6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543" w:type="pct"/>
            <w:tcBorders>
              <w:top w:val="single" w:sz="4" w:space="0" w:color="auto"/>
            </w:tcBorders>
          </w:tcPr>
          <w:p w14:paraId="40399A5F" w14:textId="4A3FB87D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="001B3A38" w:rsidRPr="00135108">
              <w:rPr>
                <w:rFonts w:ascii="Times New Roman" w:hAnsi="Times New Roman" w:cs="Times New Roman"/>
                <w:sz w:val="22"/>
              </w:rPr>
              <w:t>ogwood</w:t>
            </w:r>
          </w:p>
        </w:tc>
      </w:tr>
      <w:bookmarkEnd w:id="0"/>
      <w:tr w:rsidR="00061033" w:rsidRPr="00135108" w14:paraId="45AF2169" w14:textId="77777777" w:rsidTr="002876EA">
        <w:trPr>
          <w:jc w:val="center"/>
        </w:trPr>
        <w:tc>
          <w:tcPr>
            <w:tcW w:w="1108" w:type="pct"/>
          </w:tcPr>
          <w:p w14:paraId="3AE8530C" w14:textId="5ED17A1E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748</w:t>
            </w:r>
            <w:r w:rsidR="00A71720" w:rsidRPr="0013510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23" w:type="pct"/>
          </w:tcPr>
          <w:p w14:paraId="7DC6C34E" w14:textId="57E20164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="00A71720" w:rsidRPr="00135108">
              <w:rPr>
                <w:rFonts w:ascii="Times New Roman" w:hAnsi="Times New Roman" w:cs="Times New Roman"/>
                <w:sz w:val="22"/>
              </w:rPr>
              <w:t>otoginsenosider1</w:t>
            </w:r>
          </w:p>
        </w:tc>
        <w:tc>
          <w:tcPr>
            <w:tcW w:w="364" w:type="pct"/>
            <w:shd w:val="clear" w:color="auto" w:fill="auto"/>
          </w:tcPr>
          <w:p w14:paraId="4D3F8045" w14:textId="7A70A963" w:rsidR="00061033" w:rsidRPr="00135108" w:rsidRDefault="00A71720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5.42</w:t>
            </w:r>
          </w:p>
        </w:tc>
        <w:tc>
          <w:tcPr>
            <w:tcW w:w="362" w:type="pct"/>
            <w:shd w:val="clear" w:color="auto" w:fill="auto"/>
          </w:tcPr>
          <w:p w14:paraId="1828B780" w14:textId="41C6CA46" w:rsidR="00061033" w:rsidRPr="00135108" w:rsidRDefault="00A71720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543" w:type="pct"/>
          </w:tcPr>
          <w:p w14:paraId="6D147A92" w14:textId="19B76C89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061033" w:rsidRPr="00135108" w14:paraId="35E30772" w14:textId="77777777" w:rsidTr="002876EA">
        <w:trPr>
          <w:jc w:val="center"/>
        </w:trPr>
        <w:tc>
          <w:tcPr>
            <w:tcW w:w="1108" w:type="pct"/>
          </w:tcPr>
          <w:p w14:paraId="6AA1820C" w14:textId="772D219A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7488</w:t>
            </w:r>
          </w:p>
        </w:tc>
        <w:tc>
          <w:tcPr>
            <w:tcW w:w="1623" w:type="pct"/>
          </w:tcPr>
          <w:p w14:paraId="5106FC72" w14:textId="2F1E3610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bookmarkStart w:id="2" w:name="_Hlk74213553"/>
            <w:r>
              <w:rPr>
                <w:rFonts w:ascii="Times New Roman" w:hAnsi="Times New Roman" w:cs="Times New Roman"/>
                <w:sz w:val="22"/>
              </w:rPr>
              <w:t>N</w:t>
            </w:r>
            <w:r w:rsidR="00C41FB3" w:rsidRPr="00135108">
              <w:rPr>
                <w:rFonts w:ascii="Times New Roman" w:hAnsi="Times New Roman" w:cs="Times New Roman"/>
                <w:sz w:val="22"/>
              </w:rPr>
              <w:t>otoginsenosider2</w:t>
            </w:r>
            <w:bookmarkEnd w:id="2"/>
          </w:p>
        </w:tc>
        <w:tc>
          <w:tcPr>
            <w:tcW w:w="364" w:type="pct"/>
            <w:shd w:val="clear" w:color="auto" w:fill="auto"/>
          </w:tcPr>
          <w:p w14:paraId="140F8572" w14:textId="3D511F9F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7.69</w:t>
            </w:r>
          </w:p>
        </w:tc>
        <w:tc>
          <w:tcPr>
            <w:tcW w:w="362" w:type="pct"/>
            <w:shd w:val="clear" w:color="auto" w:fill="auto"/>
          </w:tcPr>
          <w:p w14:paraId="327F2CB3" w14:textId="0CF17058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543" w:type="pct"/>
          </w:tcPr>
          <w:p w14:paraId="53E2910A" w14:textId="18E06D10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061033" w:rsidRPr="00135108" w14:paraId="6D2BBC11" w14:textId="77777777" w:rsidTr="002876EA">
        <w:trPr>
          <w:jc w:val="center"/>
        </w:trPr>
        <w:tc>
          <w:tcPr>
            <w:tcW w:w="1108" w:type="pct"/>
          </w:tcPr>
          <w:p w14:paraId="61A17FF2" w14:textId="09A5BF47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7476</w:t>
            </w:r>
          </w:p>
        </w:tc>
        <w:tc>
          <w:tcPr>
            <w:tcW w:w="1623" w:type="pct"/>
          </w:tcPr>
          <w:p w14:paraId="0BB65776" w14:textId="2E29EBAB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bookmarkStart w:id="3" w:name="_Hlk74213577"/>
            <w:r w:rsidRPr="00135108">
              <w:rPr>
                <w:rFonts w:ascii="Times New Roman" w:hAnsi="Times New Roman" w:cs="Times New Roman"/>
                <w:sz w:val="22"/>
              </w:rPr>
              <w:t>Ginsenoside Rb1</w:t>
            </w:r>
            <w:bookmarkEnd w:id="3"/>
          </w:p>
        </w:tc>
        <w:tc>
          <w:tcPr>
            <w:tcW w:w="364" w:type="pct"/>
            <w:shd w:val="clear" w:color="auto" w:fill="auto"/>
          </w:tcPr>
          <w:p w14:paraId="6D45F699" w14:textId="1F198CCB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6.29</w:t>
            </w:r>
          </w:p>
        </w:tc>
        <w:tc>
          <w:tcPr>
            <w:tcW w:w="362" w:type="pct"/>
            <w:shd w:val="clear" w:color="auto" w:fill="auto"/>
          </w:tcPr>
          <w:p w14:paraId="30123648" w14:textId="3A5F4C32" w:rsidR="00061033" w:rsidRPr="00135108" w:rsidRDefault="001B3A3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543" w:type="pct"/>
          </w:tcPr>
          <w:p w14:paraId="45B934CF" w14:textId="3D0643DE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061033" w:rsidRPr="00135108" w14:paraId="034CB587" w14:textId="77777777" w:rsidTr="002876EA">
        <w:trPr>
          <w:jc w:val="center"/>
        </w:trPr>
        <w:tc>
          <w:tcPr>
            <w:tcW w:w="1108" w:type="pct"/>
          </w:tcPr>
          <w:p w14:paraId="41DAD455" w14:textId="7CCAE182" w:rsidR="00061033" w:rsidRPr="00135108" w:rsidRDefault="00BA2BB4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7475</w:t>
            </w:r>
          </w:p>
        </w:tc>
        <w:tc>
          <w:tcPr>
            <w:tcW w:w="1623" w:type="pct"/>
          </w:tcPr>
          <w:p w14:paraId="031099F9" w14:textId="2CEE9887" w:rsidR="00061033" w:rsidRPr="00135108" w:rsidRDefault="00BA2BB4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Ginsenoside F2</w:t>
            </w:r>
          </w:p>
        </w:tc>
        <w:tc>
          <w:tcPr>
            <w:tcW w:w="364" w:type="pct"/>
          </w:tcPr>
          <w:p w14:paraId="2EEF97CF" w14:textId="204F4079" w:rsidR="00061033" w:rsidRPr="00135108" w:rsidRDefault="00BA2BB4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6.43</w:t>
            </w:r>
          </w:p>
        </w:tc>
        <w:tc>
          <w:tcPr>
            <w:tcW w:w="362" w:type="pct"/>
          </w:tcPr>
          <w:p w14:paraId="389FBC70" w14:textId="41E10CFB" w:rsidR="00061033" w:rsidRPr="00135108" w:rsidRDefault="00BA2BB4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1543" w:type="pct"/>
          </w:tcPr>
          <w:p w14:paraId="630CF62B" w14:textId="5AEC801D" w:rsidR="0006103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C5284E" w:rsidRPr="00135108" w14:paraId="4151D625" w14:textId="77777777" w:rsidTr="002876EA">
        <w:trPr>
          <w:jc w:val="center"/>
        </w:trPr>
        <w:tc>
          <w:tcPr>
            <w:tcW w:w="1108" w:type="pct"/>
          </w:tcPr>
          <w:p w14:paraId="58C1E3B8" w14:textId="01782B82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531</w:t>
            </w:r>
          </w:p>
        </w:tc>
        <w:tc>
          <w:tcPr>
            <w:tcW w:w="1623" w:type="pct"/>
          </w:tcPr>
          <w:p w14:paraId="2149DC7E" w14:textId="002C2BDE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Telocinobufagin</w:t>
            </w:r>
            <w:proofErr w:type="spellEnd"/>
          </w:p>
        </w:tc>
        <w:tc>
          <w:tcPr>
            <w:tcW w:w="364" w:type="pct"/>
          </w:tcPr>
          <w:p w14:paraId="299C8EAA" w14:textId="52F56CBF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69.99</w:t>
            </w:r>
          </w:p>
        </w:tc>
        <w:tc>
          <w:tcPr>
            <w:tcW w:w="362" w:type="pct"/>
          </w:tcPr>
          <w:p w14:paraId="7619CEC5" w14:textId="7ECB5820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543" w:type="pct"/>
          </w:tcPr>
          <w:p w14:paraId="571E528D" w14:textId="79D19A86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5284E" w:rsidRPr="00135108" w14:paraId="4003BA4D" w14:textId="77777777" w:rsidTr="002876EA">
        <w:trPr>
          <w:jc w:val="center"/>
        </w:trPr>
        <w:tc>
          <w:tcPr>
            <w:tcW w:w="1108" w:type="pct"/>
          </w:tcPr>
          <w:p w14:paraId="7B912AFF" w14:textId="0C53F291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530</w:t>
            </w:r>
          </w:p>
        </w:tc>
        <w:tc>
          <w:tcPr>
            <w:tcW w:w="1623" w:type="pct"/>
          </w:tcPr>
          <w:p w14:paraId="0B2B6583" w14:textId="17C3A5F7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Hydroxygenkwanin</w:t>
            </w:r>
            <w:proofErr w:type="spellEnd"/>
          </w:p>
        </w:tc>
        <w:tc>
          <w:tcPr>
            <w:tcW w:w="364" w:type="pct"/>
          </w:tcPr>
          <w:p w14:paraId="1AE20339" w14:textId="775BCF79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6.47</w:t>
            </w:r>
          </w:p>
        </w:tc>
        <w:tc>
          <w:tcPr>
            <w:tcW w:w="362" w:type="pct"/>
          </w:tcPr>
          <w:p w14:paraId="6BA250C2" w14:textId="4C22C86E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543" w:type="pct"/>
          </w:tcPr>
          <w:p w14:paraId="4D012560" w14:textId="2AC4EE89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5284E" w:rsidRPr="00135108" w14:paraId="4304C937" w14:textId="77777777" w:rsidTr="002876EA">
        <w:trPr>
          <w:jc w:val="center"/>
        </w:trPr>
        <w:tc>
          <w:tcPr>
            <w:tcW w:w="1108" w:type="pct"/>
          </w:tcPr>
          <w:p w14:paraId="6A0F016C" w14:textId="679ABA42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503</w:t>
            </w:r>
          </w:p>
        </w:tc>
        <w:tc>
          <w:tcPr>
            <w:tcW w:w="1623" w:type="pct"/>
          </w:tcPr>
          <w:p w14:paraId="5CB68A30" w14:textId="39619861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Cornudentanone</w:t>
            </w:r>
            <w:proofErr w:type="spellEnd"/>
            <w:r w:rsidR="00F274EA" w:rsidRPr="0013510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64" w:type="pct"/>
          </w:tcPr>
          <w:p w14:paraId="61E03A3D" w14:textId="56547361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9.6</w:t>
            </w:r>
          </w:p>
        </w:tc>
        <w:tc>
          <w:tcPr>
            <w:tcW w:w="362" w:type="pct"/>
          </w:tcPr>
          <w:p w14:paraId="72271817" w14:textId="6208FCC1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543" w:type="pct"/>
          </w:tcPr>
          <w:p w14:paraId="60D413B4" w14:textId="7286E9CB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5284E" w:rsidRPr="00135108" w14:paraId="7B7646E5" w14:textId="77777777" w:rsidTr="002876EA">
        <w:trPr>
          <w:jc w:val="center"/>
        </w:trPr>
        <w:tc>
          <w:tcPr>
            <w:tcW w:w="1108" w:type="pct"/>
          </w:tcPr>
          <w:p w14:paraId="29A8213E" w14:textId="6BEB3F12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489</w:t>
            </w:r>
          </w:p>
        </w:tc>
        <w:tc>
          <w:tcPr>
            <w:tcW w:w="1623" w:type="pct"/>
          </w:tcPr>
          <w:p w14:paraId="32100E55" w14:textId="183F51E8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,6-Digalloylglucose</w:t>
            </w:r>
          </w:p>
        </w:tc>
        <w:tc>
          <w:tcPr>
            <w:tcW w:w="364" w:type="pct"/>
          </w:tcPr>
          <w:p w14:paraId="2D029F4F" w14:textId="1AE7E7BB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1.42</w:t>
            </w:r>
          </w:p>
        </w:tc>
        <w:tc>
          <w:tcPr>
            <w:tcW w:w="362" w:type="pct"/>
          </w:tcPr>
          <w:p w14:paraId="58A657AA" w14:textId="2CA5332F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543" w:type="pct"/>
          </w:tcPr>
          <w:p w14:paraId="007DF6EB" w14:textId="469D651D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5284E" w:rsidRPr="00135108" w14:paraId="16F38040" w14:textId="77777777" w:rsidTr="002876EA">
        <w:trPr>
          <w:jc w:val="center"/>
        </w:trPr>
        <w:tc>
          <w:tcPr>
            <w:tcW w:w="1108" w:type="pct"/>
          </w:tcPr>
          <w:p w14:paraId="038AC1DF" w14:textId="48B96BDC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486</w:t>
            </w:r>
          </w:p>
        </w:tc>
        <w:tc>
          <w:tcPr>
            <w:tcW w:w="1623" w:type="pct"/>
          </w:tcPr>
          <w:p w14:paraId="7D3C3EA2" w14:textId="3FEFB004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,4-Dehydrolycopen-16-al</w:t>
            </w:r>
          </w:p>
        </w:tc>
        <w:tc>
          <w:tcPr>
            <w:tcW w:w="364" w:type="pct"/>
          </w:tcPr>
          <w:p w14:paraId="0B3BB6A7" w14:textId="14170516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6.64</w:t>
            </w:r>
          </w:p>
        </w:tc>
        <w:tc>
          <w:tcPr>
            <w:tcW w:w="362" w:type="pct"/>
          </w:tcPr>
          <w:p w14:paraId="0CDAEA6E" w14:textId="47B72569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543" w:type="pct"/>
          </w:tcPr>
          <w:p w14:paraId="4560358F" w14:textId="7DFA0AE6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5284E" w:rsidRPr="00135108" w14:paraId="0273F25E" w14:textId="77777777" w:rsidTr="002876EA">
        <w:trPr>
          <w:jc w:val="center"/>
        </w:trPr>
        <w:tc>
          <w:tcPr>
            <w:tcW w:w="1108" w:type="pct"/>
          </w:tcPr>
          <w:p w14:paraId="168BCDCD" w14:textId="70FE86A5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481</w:t>
            </w:r>
          </w:p>
        </w:tc>
        <w:tc>
          <w:tcPr>
            <w:tcW w:w="1623" w:type="pct"/>
          </w:tcPr>
          <w:p w14:paraId="0C62EDF1" w14:textId="484450FD" w:rsidR="00C5284E" w:rsidRPr="00135108" w:rsidRDefault="00B30070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2,6,10,14,18-</w:t>
            </w:r>
            <w:r w:rsidR="00135108">
              <w:rPr>
                <w:rFonts w:ascii="Times New Roman" w:hAnsi="Times New Roman" w:cs="Times New Roman"/>
                <w:sz w:val="22"/>
              </w:rPr>
              <w:t>P</w:t>
            </w:r>
            <w:r w:rsidRPr="00135108">
              <w:rPr>
                <w:rFonts w:ascii="Times New Roman" w:hAnsi="Times New Roman" w:cs="Times New Roman"/>
                <w:sz w:val="22"/>
              </w:rPr>
              <w:t>entaene</w:t>
            </w:r>
          </w:p>
        </w:tc>
        <w:tc>
          <w:tcPr>
            <w:tcW w:w="364" w:type="pct"/>
          </w:tcPr>
          <w:p w14:paraId="4A4F006E" w14:textId="7247EE41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3.40</w:t>
            </w:r>
          </w:p>
        </w:tc>
        <w:tc>
          <w:tcPr>
            <w:tcW w:w="362" w:type="pct"/>
          </w:tcPr>
          <w:p w14:paraId="53D0598C" w14:textId="05FB57FB" w:rsidR="00C5284E" w:rsidRPr="00135108" w:rsidRDefault="000B374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543" w:type="pct"/>
          </w:tcPr>
          <w:p w14:paraId="7B0824AD" w14:textId="7C9E3DA3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5284E" w:rsidRPr="00135108" w14:paraId="12CA0566" w14:textId="77777777" w:rsidTr="002876EA">
        <w:trPr>
          <w:jc w:val="center"/>
        </w:trPr>
        <w:tc>
          <w:tcPr>
            <w:tcW w:w="1108" w:type="pct"/>
          </w:tcPr>
          <w:p w14:paraId="3525BAD1" w14:textId="162B38E0" w:rsidR="00C5284E" w:rsidRPr="00135108" w:rsidRDefault="00B30070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360</w:t>
            </w:r>
          </w:p>
        </w:tc>
        <w:tc>
          <w:tcPr>
            <w:tcW w:w="1623" w:type="pct"/>
          </w:tcPr>
          <w:p w14:paraId="037CC663" w14:textId="622B1F53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bookmarkStart w:id="4" w:name="OLE_LINK1"/>
            <w:proofErr w:type="spellStart"/>
            <w:r>
              <w:rPr>
                <w:rFonts w:ascii="Times New Roman" w:hAnsi="Times New Roman" w:cs="Times New Roman"/>
                <w:sz w:val="22"/>
              </w:rPr>
              <w:t>M</w:t>
            </w:r>
            <w:r w:rsidR="00B30070" w:rsidRPr="00135108">
              <w:rPr>
                <w:rFonts w:ascii="Times New Roman" w:hAnsi="Times New Roman" w:cs="Times New Roman"/>
                <w:sz w:val="22"/>
              </w:rPr>
              <w:t>alkangunin</w:t>
            </w:r>
            <w:bookmarkEnd w:id="4"/>
            <w:proofErr w:type="spellEnd"/>
          </w:p>
        </w:tc>
        <w:tc>
          <w:tcPr>
            <w:tcW w:w="364" w:type="pct"/>
          </w:tcPr>
          <w:p w14:paraId="64D38201" w14:textId="4E33EB61" w:rsidR="00C5284E" w:rsidRPr="00135108" w:rsidRDefault="00B30070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57.71</w:t>
            </w:r>
          </w:p>
        </w:tc>
        <w:tc>
          <w:tcPr>
            <w:tcW w:w="362" w:type="pct"/>
          </w:tcPr>
          <w:p w14:paraId="212F497D" w14:textId="254A605A" w:rsidR="00C5284E" w:rsidRPr="00135108" w:rsidRDefault="00B30070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543" w:type="pct"/>
          </w:tcPr>
          <w:p w14:paraId="2E23142E" w14:textId="3183F724" w:rsidR="00C5284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C41FB3" w:rsidRPr="00135108" w14:paraId="1B41AE17" w14:textId="77777777" w:rsidTr="002876EA">
        <w:trPr>
          <w:jc w:val="center"/>
        </w:trPr>
        <w:tc>
          <w:tcPr>
            <w:tcW w:w="1108" w:type="pct"/>
          </w:tcPr>
          <w:p w14:paraId="6B3DE7FA" w14:textId="4EEFB841" w:rsidR="00C41FB3" w:rsidRPr="00135108" w:rsidRDefault="00C41FB3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5344</w:t>
            </w:r>
          </w:p>
        </w:tc>
        <w:tc>
          <w:tcPr>
            <w:tcW w:w="1623" w:type="pct"/>
          </w:tcPr>
          <w:p w14:paraId="40F95E6D" w14:textId="433B0CCD" w:rsidR="00C41FB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="00C41FB3" w:rsidRPr="00135108">
              <w:rPr>
                <w:rFonts w:ascii="Times New Roman" w:hAnsi="Times New Roman" w:cs="Times New Roman"/>
                <w:sz w:val="22"/>
              </w:rPr>
              <w:t>insenoside rh2</w:t>
            </w:r>
          </w:p>
        </w:tc>
        <w:tc>
          <w:tcPr>
            <w:tcW w:w="364" w:type="pct"/>
          </w:tcPr>
          <w:p w14:paraId="39A85823" w14:textId="16840E44" w:rsidR="00C41FB3" w:rsidRPr="00135108" w:rsidRDefault="00C41FB3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6.32</w:t>
            </w:r>
          </w:p>
        </w:tc>
        <w:tc>
          <w:tcPr>
            <w:tcW w:w="362" w:type="pct"/>
          </w:tcPr>
          <w:p w14:paraId="0A49F6B5" w14:textId="41CBCE84" w:rsidR="00C41FB3" w:rsidRPr="00135108" w:rsidRDefault="00C41FB3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543" w:type="pct"/>
          </w:tcPr>
          <w:p w14:paraId="528A35E0" w14:textId="7E3004F0" w:rsidR="00C41FB3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620E2E" w:rsidRPr="00135108" w14:paraId="02C34D7B" w14:textId="77777777" w:rsidTr="002876EA">
        <w:trPr>
          <w:jc w:val="center"/>
        </w:trPr>
        <w:tc>
          <w:tcPr>
            <w:tcW w:w="1108" w:type="pct"/>
          </w:tcPr>
          <w:p w14:paraId="41C0686B" w14:textId="06AD50D4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3137</w:t>
            </w:r>
          </w:p>
        </w:tc>
        <w:tc>
          <w:tcPr>
            <w:tcW w:w="1623" w:type="pct"/>
          </w:tcPr>
          <w:p w14:paraId="0D72B654" w14:textId="20711155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Leucanthoside</w:t>
            </w:r>
            <w:proofErr w:type="spellEnd"/>
          </w:p>
        </w:tc>
        <w:tc>
          <w:tcPr>
            <w:tcW w:w="364" w:type="pct"/>
          </w:tcPr>
          <w:p w14:paraId="04C965BF" w14:textId="6ABAE064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2.12</w:t>
            </w:r>
          </w:p>
        </w:tc>
        <w:tc>
          <w:tcPr>
            <w:tcW w:w="362" w:type="pct"/>
          </w:tcPr>
          <w:p w14:paraId="3D5110D3" w14:textId="71716023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543" w:type="pct"/>
          </w:tcPr>
          <w:p w14:paraId="69FF5095" w14:textId="3A3C3DBA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620E2E" w:rsidRPr="00135108" w14:paraId="5F6123AF" w14:textId="77777777" w:rsidTr="002876EA">
        <w:trPr>
          <w:jc w:val="center"/>
        </w:trPr>
        <w:tc>
          <w:tcPr>
            <w:tcW w:w="1108" w:type="pct"/>
          </w:tcPr>
          <w:p w14:paraId="198029FF" w14:textId="3290B4D2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2883</w:t>
            </w:r>
          </w:p>
        </w:tc>
        <w:tc>
          <w:tcPr>
            <w:tcW w:w="1623" w:type="pct"/>
          </w:tcPr>
          <w:p w14:paraId="64D7EBF6" w14:textId="0BFED8A6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Ethyl oleate (NF)</w:t>
            </w:r>
          </w:p>
        </w:tc>
        <w:tc>
          <w:tcPr>
            <w:tcW w:w="364" w:type="pct"/>
          </w:tcPr>
          <w:p w14:paraId="4A84226B" w14:textId="3F21DBEB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2.40</w:t>
            </w:r>
          </w:p>
        </w:tc>
        <w:tc>
          <w:tcPr>
            <w:tcW w:w="362" w:type="pct"/>
          </w:tcPr>
          <w:p w14:paraId="4A294BD8" w14:textId="6B078143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543" w:type="pct"/>
          </w:tcPr>
          <w:p w14:paraId="2D4F89AB" w14:textId="3B75F383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620E2E" w:rsidRPr="00135108" w14:paraId="3DD1FE83" w14:textId="77777777" w:rsidTr="002876EA">
        <w:trPr>
          <w:jc w:val="center"/>
        </w:trPr>
        <w:tc>
          <w:tcPr>
            <w:tcW w:w="1108" w:type="pct"/>
          </w:tcPr>
          <w:p w14:paraId="2CA2E41D" w14:textId="5FF8D10F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2879</w:t>
            </w:r>
          </w:p>
        </w:tc>
        <w:tc>
          <w:tcPr>
            <w:tcW w:w="1623" w:type="pct"/>
          </w:tcPr>
          <w:p w14:paraId="001609D3" w14:textId="4F78FDB8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Diop</w:t>
            </w:r>
            <w:proofErr w:type="spellEnd"/>
          </w:p>
        </w:tc>
        <w:tc>
          <w:tcPr>
            <w:tcW w:w="364" w:type="pct"/>
          </w:tcPr>
          <w:p w14:paraId="68839C98" w14:textId="7231F38E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3.59</w:t>
            </w:r>
          </w:p>
        </w:tc>
        <w:tc>
          <w:tcPr>
            <w:tcW w:w="362" w:type="pct"/>
          </w:tcPr>
          <w:p w14:paraId="1C1B7539" w14:textId="58E11229" w:rsidR="00620E2E" w:rsidRPr="00135108" w:rsidRDefault="00620E2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543" w:type="pct"/>
          </w:tcPr>
          <w:p w14:paraId="646CD270" w14:textId="4198BFB3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  <w:r w:rsidR="00620E2E" w:rsidRPr="0013510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620E2E" w:rsidRPr="00135108" w14:paraId="1F1AD65F" w14:textId="77777777" w:rsidTr="002876EA">
        <w:trPr>
          <w:jc w:val="center"/>
        </w:trPr>
        <w:tc>
          <w:tcPr>
            <w:tcW w:w="1108" w:type="pct"/>
          </w:tcPr>
          <w:p w14:paraId="3C1DA9AD" w14:textId="04383F41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33</w:t>
            </w:r>
          </w:p>
        </w:tc>
        <w:tc>
          <w:tcPr>
            <w:tcW w:w="1623" w:type="pct"/>
          </w:tcPr>
          <w:p w14:paraId="590333A1" w14:textId="47C8799D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O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xypaeoniflorin</w:t>
            </w:r>
            <w:proofErr w:type="spellEnd"/>
          </w:p>
        </w:tc>
        <w:tc>
          <w:tcPr>
            <w:tcW w:w="364" w:type="pct"/>
          </w:tcPr>
          <w:p w14:paraId="6AE082E6" w14:textId="3EAC26A9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21.88</w:t>
            </w:r>
          </w:p>
        </w:tc>
        <w:tc>
          <w:tcPr>
            <w:tcW w:w="362" w:type="pct"/>
          </w:tcPr>
          <w:p w14:paraId="420AA279" w14:textId="6C94BBE1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543" w:type="pct"/>
          </w:tcPr>
          <w:p w14:paraId="2D07CB9B" w14:textId="2027B1B6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283ACDAD" w14:textId="77777777" w:rsidTr="002876EA">
        <w:trPr>
          <w:jc w:val="center"/>
        </w:trPr>
        <w:tc>
          <w:tcPr>
            <w:tcW w:w="1108" w:type="pct"/>
          </w:tcPr>
          <w:p w14:paraId="639EC4EA" w14:textId="43C078A4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30</w:t>
            </w:r>
          </w:p>
        </w:tc>
        <w:tc>
          <w:tcPr>
            <w:tcW w:w="1623" w:type="pct"/>
          </w:tcPr>
          <w:p w14:paraId="5CF52D02" w14:textId="00F1549B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enzoyl paeoniflorin</w:t>
            </w:r>
          </w:p>
        </w:tc>
        <w:tc>
          <w:tcPr>
            <w:tcW w:w="364" w:type="pct"/>
          </w:tcPr>
          <w:p w14:paraId="44CC8410" w14:textId="14AC18D3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1.77</w:t>
            </w:r>
          </w:p>
        </w:tc>
        <w:tc>
          <w:tcPr>
            <w:tcW w:w="362" w:type="pct"/>
          </w:tcPr>
          <w:p w14:paraId="74F32796" w14:textId="69E18E98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543" w:type="pct"/>
          </w:tcPr>
          <w:p w14:paraId="2F42942A" w14:textId="040E600A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0896B35D" w14:textId="77777777" w:rsidTr="002876EA">
        <w:trPr>
          <w:jc w:val="center"/>
        </w:trPr>
        <w:tc>
          <w:tcPr>
            <w:tcW w:w="1108" w:type="pct"/>
          </w:tcPr>
          <w:p w14:paraId="72F12516" w14:textId="5B9DD630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28</w:t>
            </w:r>
          </w:p>
        </w:tc>
        <w:tc>
          <w:tcPr>
            <w:tcW w:w="1623" w:type="pct"/>
          </w:tcPr>
          <w:p w14:paraId="2828A286" w14:textId="5F698EC3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lbiflorin_qt</w:t>
            </w:r>
            <w:proofErr w:type="spellEnd"/>
          </w:p>
        </w:tc>
        <w:tc>
          <w:tcPr>
            <w:tcW w:w="364" w:type="pct"/>
          </w:tcPr>
          <w:p w14:paraId="39EFA6F4" w14:textId="6AFA9062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66.64</w:t>
            </w:r>
          </w:p>
        </w:tc>
        <w:tc>
          <w:tcPr>
            <w:tcW w:w="362" w:type="pct"/>
          </w:tcPr>
          <w:p w14:paraId="39E4A1ED" w14:textId="5790D06C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543" w:type="pct"/>
          </w:tcPr>
          <w:p w14:paraId="1324DF49" w14:textId="78A6F750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235CAA66" w14:textId="77777777" w:rsidTr="002876EA">
        <w:trPr>
          <w:jc w:val="center"/>
        </w:trPr>
        <w:tc>
          <w:tcPr>
            <w:tcW w:w="1108" w:type="pct"/>
          </w:tcPr>
          <w:p w14:paraId="186BA0F9" w14:textId="56D77357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27</w:t>
            </w:r>
          </w:p>
        </w:tc>
        <w:tc>
          <w:tcPr>
            <w:tcW w:w="1623" w:type="pct"/>
          </w:tcPr>
          <w:p w14:paraId="740B2E0C" w14:textId="0480EDFA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lbiflorin</w:t>
            </w:r>
            <w:proofErr w:type="spellEnd"/>
          </w:p>
        </w:tc>
        <w:tc>
          <w:tcPr>
            <w:tcW w:w="364" w:type="pct"/>
          </w:tcPr>
          <w:p w14:paraId="6BF26809" w14:textId="2993DF59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12.09</w:t>
            </w:r>
          </w:p>
        </w:tc>
        <w:tc>
          <w:tcPr>
            <w:tcW w:w="362" w:type="pct"/>
          </w:tcPr>
          <w:p w14:paraId="4D8E0DD7" w14:textId="29B518EF" w:rsidR="00620E2E" w:rsidRPr="00135108" w:rsidRDefault="00B852A6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543" w:type="pct"/>
          </w:tcPr>
          <w:p w14:paraId="5DB5D296" w14:textId="6FD5C9C3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46B9676A" w14:textId="77777777" w:rsidTr="002876EA">
        <w:trPr>
          <w:jc w:val="center"/>
        </w:trPr>
        <w:tc>
          <w:tcPr>
            <w:tcW w:w="1108" w:type="pct"/>
          </w:tcPr>
          <w:p w14:paraId="3501BFBB" w14:textId="34271A1D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25</w:t>
            </w:r>
          </w:p>
        </w:tc>
        <w:tc>
          <w:tcPr>
            <w:tcW w:w="1623" w:type="pct"/>
          </w:tcPr>
          <w:p w14:paraId="1F253703" w14:textId="7B923754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aeoniflorin_qt</w:t>
            </w:r>
            <w:proofErr w:type="spellEnd"/>
          </w:p>
        </w:tc>
        <w:tc>
          <w:tcPr>
            <w:tcW w:w="364" w:type="pct"/>
          </w:tcPr>
          <w:p w14:paraId="71BC2BE7" w14:textId="0E836139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68.18</w:t>
            </w:r>
          </w:p>
        </w:tc>
        <w:tc>
          <w:tcPr>
            <w:tcW w:w="362" w:type="pct"/>
          </w:tcPr>
          <w:p w14:paraId="5AED3780" w14:textId="7D70A6E3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543" w:type="pct"/>
          </w:tcPr>
          <w:p w14:paraId="597709A2" w14:textId="57CAACF3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14A953D9" w14:textId="77777777" w:rsidTr="002876EA">
        <w:trPr>
          <w:jc w:val="center"/>
        </w:trPr>
        <w:tc>
          <w:tcPr>
            <w:tcW w:w="1108" w:type="pct"/>
          </w:tcPr>
          <w:p w14:paraId="51C125FF" w14:textId="5C21EC80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24</w:t>
            </w:r>
          </w:p>
        </w:tc>
        <w:tc>
          <w:tcPr>
            <w:tcW w:w="1623" w:type="pct"/>
          </w:tcPr>
          <w:p w14:paraId="79DB9554" w14:textId="3EBEAD02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aeoniflorin</w:t>
            </w:r>
          </w:p>
        </w:tc>
        <w:tc>
          <w:tcPr>
            <w:tcW w:w="364" w:type="pct"/>
          </w:tcPr>
          <w:p w14:paraId="77FCB4B8" w14:textId="47B693FB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53.87</w:t>
            </w:r>
          </w:p>
        </w:tc>
        <w:tc>
          <w:tcPr>
            <w:tcW w:w="362" w:type="pct"/>
          </w:tcPr>
          <w:p w14:paraId="34ADE4C4" w14:textId="504185C6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543" w:type="pct"/>
          </w:tcPr>
          <w:p w14:paraId="0E2DF8AA" w14:textId="2EB915BF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4195E939" w14:textId="77777777" w:rsidTr="002876EA">
        <w:trPr>
          <w:jc w:val="center"/>
        </w:trPr>
        <w:tc>
          <w:tcPr>
            <w:tcW w:w="1108" w:type="pct"/>
          </w:tcPr>
          <w:p w14:paraId="3F026740" w14:textId="0D3AA28D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21</w:t>
            </w:r>
          </w:p>
        </w:tc>
        <w:tc>
          <w:tcPr>
            <w:tcW w:w="1623" w:type="pct"/>
          </w:tcPr>
          <w:p w14:paraId="5A3FDDA9" w14:textId="57F5DD18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Lactiflorin</w:t>
            </w:r>
            <w:proofErr w:type="spellEnd"/>
          </w:p>
        </w:tc>
        <w:tc>
          <w:tcPr>
            <w:tcW w:w="364" w:type="pct"/>
          </w:tcPr>
          <w:p w14:paraId="5F278D4F" w14:textId="76C60C82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9.12</w:t>
            </w:r>
          </w:p>
        </w:tc>
        <w:tc>
          <w:tcPr>
            <w:tcW w:w="362" w:type="pct"/>
          </w:tcPr>
          <w:p w14:paraId="0B6505A4" w14:textId="765267B9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543" w:type="pct"/>
          </w:tcPr>
          <w:p w14:paraId="3D96144F" w14:textId="1BD2E414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549CB266" w14:textId="77777777" w:rsidTr="002876EA">
        <w:trPr>
          <w:jc w:val="center"/>
        </w:trPr>
        <w:tc>
          <w:tcPr>
            <w:tcW w:w="1108" w:type="pct"/>
          </w:tcPr>
          <w:p w14:paraId="2F211756" w14:textId="7F848876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911</w:t>
            </w:r>
          </w:p>
        </w:tc>
        <w:tc>
          <w:tcPr>
            <w:tcW w:w="1623" w:type="pct"/>
          </w:tcPr>
          <w:p w14:paraId="2388F9BD" w14:textId="7EA8D318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lbiflorin</w:t>
            </w:r>
            <w:proofErr w:type="spellEnd"/>
            <w:r w:rsidR="004303AC" w:rsidRPr="00135108">
              <w:rPr>
                <w:rFonts w:ascii="Times New Roman" w:hAnsi="Times New Roman" w:cs="Times New Roman"/>
                <w:sz w:val="22"/>
              </w:rPr>
              <w:t xml:space="preserve"> R1</w:t>
            </w:r>
          </w:p>
        </w:tc>
        <w:tc>
          <w:tcPr>
            <w:tcW w:w="364" w:type="pct"/>
          </w:tcPr>
          <w:p w14:paraId="58E183AD" w14:textId="61F1F4F2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21.29</w:t>
            </w:r>
          </w:p>
        </w:tc>
        <w:tc>
          <w:tcPr>
            <w:tcW w:w="362" w:type="pct"/>
          </w:tcPr>
          <w:p w14:paraId="5E8570A4" w14:textId="29578390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543" w:type="pct"/>
          </w:tcPr>
          <w:p w14:paraId="403F39E4" w14:textId="6CF26485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620E2E" w:rsidRPr="00135108" w14:paraId="1F049137" w14:textId="77777777" w:rsidTr="002876EA">
        <w:trPr>
          <w:jc w:val="center"/>
        </w:trPr>
        <w:tc>
          <w:tcPr>
            <w:tcW w:w="1108" w:type="pct"/>
          </w:tcPr>
          <w:p w14:paraId="6FA6A7E4" w14:textId="3B980622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874</w:t>
            </w:r>
          </w:p>
        </w:tc>
        <w:tc>
          <w:tcPr>
            <w:tcW w:w="1623" w:type="pct"/>
          </w:tcPr>
          <w:p w14:paraId="6783BE93" w14:textId="6AB46B8D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</w:t>
            </w:r>
            <w:r w:rsidR="004303AC" w:rsidRPr="00135108">
              <w:rPr>
                <w:rFonts w:ascii="Times New Roman" w:hAnsi="Times New Roman" w:cs="Times New Roman"/>
                <w:sz w:val="22"/>
              </w:rPr>
              <w:t>aeonol</w:t>
            </w:r>
            <w:proofErr w:type="spellEnd"/>
          </w:p>
        </w:tc>
        <w:tc>
          <w:tcPr>
            <w:tcW w:w="364" w:type="pct"/>
          </w:tcPr>
          <w:p w14:paraId="44330B35" w14:textId="269BAEAD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28.74</w:t>
            </w:r>
          </w:p>
        </w:tc>
        <w:tc>
          <w:tcPr>
            <w:tcW w:w="362" w:type="pct"/>
          </w:tcPr>
          <w:p w14:paraId="7541C91E" w14:textId="6E56C9BF" w:rsidR="00620E2E" w:rsidRPr="00135108" w:rsidRDefault="004303A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543" w:type="pct"/>
          </w:tcPr>
          <w:p w14:paraId="77CD6E12" w14:textId="6F232D04" w:rsidR="00620E2E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D41BE8" w:rsidRPr="00135108" w14:paraId="0E067E24" w14:textId="77777777" w:rsidTr="002876EA">
        <w:trPr>
          <w:jc w:val="center"/>
        </w:trPr>
        <w:tc>
          <w:tcPr>
            <w:tcW w:w="1108" w:type="pct"/>
          </w:tcPr>
          <w:p w14:paraId="6FF6A8AA" w14:textId="3D427920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792</w:t>
            </w:r>
          </w:p>
        </w:tc>
        <w:tc>
          <w:tcPr>
            <w:tcW w:w="1623" w:type="pct"/>
          </w:tcPr>
          <w:p w14:paraId="64B1864E" w14:textId="0048F760" w:rsidR="00D41BE8" w:rsidRPr="00135108" w:rsidRDefault="000F797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DFV</w:t>
            </w:r>
          </w:p>
        </w:tc>
        <w:tc>
          <w:tcPr>
            <w:tcW w:w="364" w:type="pct"/>
          </w:tcPr>
          <w:p w14:paraId="097A449E" w14:textId="76CC4011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2.76</w:t>
            </w:r>
          </w:p>
        </w:tc>
        <w:tc>
          <w:tcPr>
            <w:tcW w:w="362" w:type="pct"/>
          </w:tcPr>
          <w:p w14:paraId="32A7128D" w14:textId="6163D4A3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543" w:type="pct"/>
          </w:tcPr>
          <w:p w14:paraId="4E7F8B0E" w14:textId="20FCC13F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D41BE8" w:rsidRPr="00135108" w14:paraId="1DBB32A9" w14:textId="77777777" w:rsidTr="002876EA">
        <w:trPr>
          <w:jc w:val="center"/>
        </w:trPr>
        <w:tc>
          <w:tcPr>
            <w:tcW w:w="1108" w:type="pct"/>
          </w:tcPr>
          <w:p w14:paraId="13940EB0" w14:textId="7D17154F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771</w:t>
            </w:r>
          </w:p>
        </w:tc>
        <w:tc>
          <w:tcPr>
            <w:tcW w:w="1623" w:type="pct"/>
          </w:tcPr>
          <w:p w14:paraId="320436E7" w14:textId="530275F5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0F797E" w:rsidRPr="00135108">
              <w:rPr>
                <w:rFonts w:ascii="Times New Roman" w:hAnsi="Times New Roman" w:cs="Times New Roman"/>
                <w:sz w:val="22"/>
              </w:rPr>
              <w:t>oriferast-5-en-3beta-ol</w:t>
            </w:r>
          </w:p>
        </w:tc>
        <w:tc>
          <w:tcPr>
            <w:tcW w:w="364" w:type="pct"/>
          </w:tcPr>
          <w:p w14:paraId="66BB01E6" w14:textId="68F6A04F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6.91</w:t>
            </w:r>
          </w:p>
        </w:tc>
        <w:tc>
          <w:tcPr>
            <w:tcW w:w="362" w:type="pct"/>
          </w:tcPr>
          <w:p w14:paraId="2F44C76C" w14:textId="784A93D7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543" w:type="pct"/>
          </w:tcPr>
          <w:p w14:paraId="7CA33F2A" w14:textId="51BFB486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D41BE8" w:rsidRPr="00135108" w14:paraId="18735C83" w14:textId="77777777" w:rsidTr="002876EA">
        <w:trPr>
          <w:jc w:val="center"/>
        </w:trPr>
        <w:tc>
          <w:tcPr>
            <w:tcW w:w="1108" w:type="pct"/>
          </w:tcPr>
          <w:p w14:paraId="775F2736" w14:textId="11781D8A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680</w:t>
            </w:r>
          </w:p>
        </w:tc>
        <w:tc>
          <w:tcPr>
            <w:tcW w:w="1623" w:type="pct"/>
          </w:tcPr>
          <w:p w14:paraId="18704B24" w14:textId="403E5843" w:rsidR="00D41BE8" w:rsidRPr="00135108" w:rsidRDefault="000F797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Loganin</w:t>
            </w:r>
            <w:proofErr w:type="spellEnd"/>
          </w:p>
        </w:tc>
        <w:tc>
          <w:tcPr>
            <w:tcW w:w="364" w:type="pct"/>
          </w:tcPr>
          <w:p w14:paraId="26FF55C2" w14:textId="4115D0EF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59.00</w:t>
            </w:r>
          </w:p>
        </w:tc>
        <w:tc>
          <w:tcPr>
            <w:tcW w:w="362" w:type="pct"/>
          </w:tcPr>
          <w:p w14:paraId="2C89B75D" w14:textId="1D6F8C2B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1543" w:type="pct"/>
          </w:tcPr>
          <w:p w14:paraId="3A4C33FE" w14:textId="5BF633F2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D41BE8" w:rsidRPr="00135108" w14:paraId="03C7399B" w14:textId="77777777" w:rsidTr="002876EA">
        <w:trPr>
          <w:jc w:val="center"/>
        </w:trPr>
        <w:tc>
          <w:tcPr>
            <w:tcW w:w="1108" w:type="pct"/>
          </w:tcPr>
          <w:p w14:paraId="1CB0BAC6" w14:textId="0B6F6561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495</w:t>
            </w:r>
          </w:p>
        </w:tc>
        <w:tc>
          <w:tcPr>
            <w:tcW w:w="1623" w:type="pct"/>
          </w:tcPr>
          <w:p w14:paraId="42FA05B6" w14:textId="3C565AB4" w:rsidR="00D41BE8" w:rsidRPr="00135108" w:rsidRDefault="000F797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 xml:space="preserve">Ethyl </w:t>
            </w: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linolenate</w:t>
            </w:r>
            <w:proofErr w:type="spellEnd"/>
          </w:p>
        </w:tc>
        <w:tc>
          <w:tcPr>
            <w:tcW w:w="364" w:type="pct"/>
          </w:tcPr>
          <w:p w14:paraId="0CB9F169" w14:textId="3E3609D5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6.10</w:t>
            </w:r>
          </w:p>
        </w:tc>
        <w:tc>
          <w:tcPr>
            <w:tcW w:w="362" w:type="pct"/>
          </w:tcPr>
          <w:p w14:paraId="546EF7E6" w14:textId="6DBB02EE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543" w:type="pct"/>
          </w:tcPr>
          <w:p w14:paraId="40291995" w14:textId="4CC2A096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D41BE8" w:rsidRPr="00135108" w14:paraId="69507489" w14:textId="77777777" w:rsidTr="002876EA">
        <w:trPr>
          <w:jc w:val="center"/>
        </w:trPr>
        <w:tc>
          <w:tcPr>
            <w:tcW w:w="1108" w:type="pct"/>
          </w:tcPr>
          <w:p w14:paraId="42683F28" w14:textId="2EA0C933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1494</w:t>
            </w:r>
          </w:p>
        </w:tc>
        <w:tc>
          <w:tcPr>
            <w:tcW w:w="1623" w:type="pct"/>
          </w:tcPr>
          <w:p w14:paraId="344BC45D" w14:textId="42C724B3" w:rsidR="00D41BE8" w:rsidRPr="00135108" w:rsidRDefault="000F797E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Mandenol</w:t>
            </w:r>
            <w:proofErr w:type="spellEnd"/>
          </w:p>
        </w:tc>
        <w:tc>
          <w:tcPr>
            <w:tcW w:w="364" w:type="pct"/>
          </w:tcPr>
          <w:p w14:paraId="59B8EDAA" w14:textId="37657950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2.00</w:t>
            </w:r>
          </w:p>
        </w:tc>
        <w:tc>
          <w:tcPr>
            <w:tcW w:w="362" w:type="pct"/>
          </w:tcPr>
          <w:p w14:paraId="26827058" w14:textId="610C475E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543" w:type="pct"/>
          </w:tcPr>
          <w:p w14:paraId="751CB4C9" w14:textId="4062056D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  <w:r w:rsidR="00D41BE8" w:rsidRPr="0013510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D41BE8" w:rsidRPr="00135108" w14:paraId="046E4D73" w14:textId="77777777" w:rsidTr="002876EA">
        <w:trPr>
          <w:jc w:val="center"/>
        </w:trPr>
        <w:tc>
          <w:tcPr>
            <w:tcW w:w="1108" w:type="pct"/>
          </w:tcPr>
          <w:p w14:paraId="4E938CCD" w14:textId="1C98D2E9" w:rsidR="00D41BE8" w:rsidRPr="00135108" w:rsidRDefault="00D41BE8" w:rsidP="00F274EA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554</w:t>
            </w:r>
          </w:p>
        </w:tc>
        <w:tc>
          <w:tcPr>
            <w:tcW w:w="1623" w:type="pct"/>
          </w:tcPr>
          <w:p w14:paraId="0D8D76EF" w14:textId="2BFE23A1" w:rsidR="00D41BE8" w:rsidRPr="00135108" w:rsidRDefault="00135108" w:rsidP="00F274EA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G</w:t>
            </w:r>
            <w:r w:rsidR="000F797E" w:rsidRPr="00135108">
              <w:rPr>
                <w:rFonts w:ascii="Times New Roman" w:hAnsi="Times New Roman" w:cs="Times New Roman"/>
                <w:sz w:val="22"/>
              </w:rPr>
              <w:t>allicacid-3-O-(6'-O-galloyl)-glucoside</w:t>
            </w:r>
          </w:p>
        </w:tc>
        <w:tc>
          <w:tcPr>
            <w:tcW w:w="364" w:type="pct"/>
          </w:tcPr>
          <w:p w14:paraId="071855DE" w14:textId="4C2F11A7" w:rsidR="00D41BE8" w:rsidRPr="00135108" w:rsidRDefault="00D41BE8" w:rsidP="00F274EA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30.25</w:t>
            </w:r>
          </w:p>
        </w:tc>
        <w:tc>
          <w:tcPr>
            <w:tcW w:w="362" w:type="pct"/>
          </w:tcPr>
          <w:p w14:paraId="4BA2CB1D" w14:textId="790918DE" w:rsidR="00D41BE8" w:rsidRPr="00135108" w:rsidRDefault="00D41BE8" w:rsidP="00F274EA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543" w:type="pct"/>
          </w:tcPr>
          <w:p w14:paraId="3F56EA7B" w14:textId="7677FA3C" w:rsidR="00D41BE8" w:rsidRPr="00135108" w:rsidRDefault="00135108" w:rsidP="00F274EA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D41BE8" w:rsidRPr="00135108" w14:paraId="4C849E4B" w14:textId="77777777" w:rsidTr="002876EA">
        <w:trPr>
          <w:jc w:val="center"/>
        </w:trPr>
        <w:tc>
          <w:tcPr>
            <w:tcW w:w="1108" w:type="pct"/>
          </w:tcPr>
          <w:p w14:paraId="76EC755A" w14:textId="5EFD6BAF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511</w:t>
            </w:r>
          </w:p>
        </w:tc>
        <w:tc>
          <w:tcPr>
            <w:tcW w:w="1623" w:type="pct"/>
          </w:tcPr>
          <w:p w14:paraId="685EFC66" w14:textId="1E874C88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U</w:t>
            </w:r>
            <w:r w:rsidR="000F797E" w:rsidRPr="00135108">
              <w:rPr>
                <w:rFonts w:ascii="Times New Roman" w:hAnsi="Times New Roman" w:cs="Times New Roman"/>
                <w:sz w:val="22"/>
              </w:rPr>
              <w:t>rsolic</w:t>
            </w:r>
            <w:proofErr w:type="spellEnd"/>
            <w:r w:rsidR="000F797E" w:rsidRPr="00135108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364" w:type="pct"/>
          </w:tcPr>
          <w:p w14:paraId="1F05B4E4" w14:textId="4B6B88BA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16.77</w:t>
            </w:r>
          </w:p>
        </w:tc>
        <w:tc>
          <w:tcPr>
            <w:tcW w:w="362" w:type="pct"/>
          </w:tcPr>
          <w:p w14:paraId="38F94E85" w14:textId="419F7AD6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543" w:type="pct"/>
          </w:tcPr>
          <w:p w14:paraId="4F4606ED" w14:textId="51A91729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D41BE8" w:rsidRPr="00135108" w14:paraId="15039887" w14:textId="77777777" w:rsidTr="002876EA">
        <w:trPr>
          <w:jc w:val="center"/>
        </w:trPr>
        <w:tc>
          <w:tcPr>
            <w:tcW w:w="1108" w:type="pct"/>
          </w:tcPr>
          <w:p w14:paraId="16B9882D" w14:textId="6D53A5D3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492</w:t>
            </w:r>
          </w:p>
        </w:tc>
        <w:tc>
          <w:tcPr>
            <w:tcW w:w="1623" w:type="pct"/>
          </w:tcPr>
          <w:p w14:paraId="66A9F386" w14:textId="72F10CB0" w:rsidR="00D41BE8" w:rsidRPr="00135108" w:rsidRDefault="00DA70CB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(+)-</w:t>
            </w:r>
            <w:r w:rsidR="00135108">
              <w:rPr>
                <w:rFonts w:ascii="Times New Roman" w:hAnsi="Times New Roman" w:cs="Times New Roman"/>
                <w:sz w:val="22"/>
              </w:rPr>
              <w:t>C</w:t>
            </w:r>
            <w:r w:rsidRPr="00135108">
              <w:rPr>
                <w:rFonts w:ascii="Times New Roman" w:hAnsi="Times New Roman" w:cs="Times New Roman"/>
                <w:sz w:val="22"/>
              </w:rPr>
              <w:t>atechin</w:t>
            </w:r>
          </w:p>
        </w:tc>
        <w:tc>
          <w:tcPr>
            <w:tcW w:w="364" w:type="pct"/>
          </w:tcPr>
          <w:p w14:paraId="20F038F8" w14:textId="455F14E6" w:rsidR="00D41BE8" w:rsidRPr="00135108" w:rsidRDefault="002876EA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362" w:type="pct"/>
          </w:tcPr>
          <w:p w14:paraId="3AC63B0A" w14:textId="4CC8C1ED" w:rsidR="00D41BE8" w:rsidRPr="00135108" w:rsidRDefault="002876EA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1543" w:type="pct"/>
          </w:tcPr>
          <w:p w14:paraId="61D3CA45" w14:textId="3EBB6A33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D41BE8" w:rsidRPr="00135108" w14:paraId="506E763F" w14:textId="77777777" w:rsidTr="002876EA">
        <w:trPr>
          <w:jc w:val="center"/>
        </w:trPr>
        <w:tc>
          <w:tcPr>
            <w:tcW w:w="1108" w:type="pct"/>
          </w:tcPr>
          <w:p w14:paraId="45FF3641" w14:textId="4B2DD606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449</w:t>
            </w:r>
          </w:p>
        </w:tc>
        <w:tc>
          <w:tcPr>
            <w:tcW w:w="1623" w:type="pct"/>
          </w:tcPr>
          <w:p w14:paraId="6AD132D4" w14:textId="07B4EBA0" w:rsidR="00D41BE8" w:rsidRPr="00135108" w:rsidRDefault="00D550EC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Stigmasterol</w:t>
            </w:r>
          </w:p>
        </w:tc>
        <w:tc>
          <w:tcPr>
            <w:tcW w:w="364" w:type="pct"/>
          </w:tcPr>
          <w:p w14:paraId="7697D956" w14:textId="74391223" w:rsidR="00D41BE8" w:rsidRPr="00135108" w:rsidRDefault="002876EA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362" w:type="pct"/>
          </w:tcPr>
          <w:p w14:paraId="3A79AEDB" w14:textId="50B826FC" w:rsidR="00D41BE8" w:rsidRPr="00135108" w:rsidRDefault="002876EA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  <w:tc>
          <w:tcPr>
            <w:tcW w:w="1543" w:type="pct"/>
          </w:tcPr>
          <w:p w14:paraId="6935CFB6" w14:textId="6D2253D6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  <w:r w:rsidR="00D41BE8" w:rsidRPr="0013510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D41BE8" w:rsidRPr="00135108" w14:paraId="742FC90F" w14:textId="77777777" w:rsidTr="002876EA">
        <w:trPr>
          <w:jc w:val="center"/>
        </w:trPr>
        <w:tc>
          <w:tcPr>
            <w:tcW w:w="1108" w:type="pct"/>
          </w:tcPr>
          <w:p w14:paraId="38BB35C4" w14:textId="13072D5F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422</w:t>
            </w:r>
          </w:p>
        </w:tc>
        <w:tc>
          <w:tcPr>
            <w:tcW w:w="1623" w:type="pct"/>
          </w:tcPr>
          <w:p w14:paraId="010A62BE" w14:textId="7732001B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DA70CB" w:rsidRPr="00135108">
              <w:rPr>
                <w:rFonts w:ascii="Times New Roman" w:hAnsi="Times New Roman" w:cs="Times New Roman"/>
                <w:sz w:val="22"/>
              </w:rPr>
              <w:t>aempferol</w:t>
            </w:r>
          </w:p>
        </w:tc>
        <w:tc>
          <w:tcPr>
            <w:tcW w:w="364" w:type="pct"/>
          </w:tcPr>
          <w:p w14:paraId="067AD1E4" w14:textId="113A29E6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1.88</w:t>
            </w:r>
          </w:p>
        </w:tc>
        <w:tc>
          <w:tcPr>
            <w:tcW w:w="362" w:type="pct"/>
          </w:tcPr>
          <w:p w14:paraId="30D2DA84" w14:textId="673FB758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543" w:type="pct"/>
          </w:tcPr>
          <w:p w14:paraId="2415D241" w14:textId="2F92145E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D41BE8" w:rsidRPr="00135108" w14:paraId="08013D5B" w14:textId="77777777" w:rsidTr="002876EA">
        <w:trPr>
          <w:jc w:val="center"/>
        </w:trPr>
        <w:tc>
          <w:tcPr>
            <w:tcW w:w="1108" w:type="pct"/>
          </w:tcPr>
          <w:p w14:paraId="68414AE8" w14:textId="4A99589C" w:rsidR="00D41BE8" w:rsidRPr="00135108" w:rsidRDefault="00D41BE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359</w:t>
            </w:r>
          </w:p>
        </w:tc>
        <w:tc>
          <w:tcPr>
            <w:tcW w:w="1623" w:type="pct"/>
          </w:tcPr>
          <w:p w14:paraId="2BE391A8" w14:textId="74ADEA6C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DA70CB" w:rsidRPr="00135108">
              <w:rPr>
                <w:rFonts w:ascii="Times New Roman" w:hAnsi="Times New Roman" w:cs="Times New Roman"/>
                <w:sz w:val="22"/>
              </w:rPr>
              <w:t>itosterol</w:t>
            </w:r>
            <w:bookmarkStart w:id="5" w:name="_GoBack"/>
            <w:bookmarkEnd w:id="5"/>
          </w:p>
        </w:tc>
        <w:tc>
          <w:tcPr>
            <w:tcW w:w="364" w:type="pct"/>
          </w:tcPr>
          <w:p w14:paraId="545798AC" w14:textId="1515EE50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5108">
              <w:rPr>
                <w:rFonts w:ascii="Times New Roman" w:hAnsi="Times New Roman" w:cs="Times New Roman"/>
                <w:color w:val="000000" w:themeColor="text1"/>
                <w:sz w:val="22"/>
              </w:rPr>
              <w:t>36.91</w:t>
            </w:r>
          </w:p>
        </w:tc>
        <w:tc>
          <w:tcPr>
            <w:tcW w:w="362" w:type="pct"/>
          </w:tcPr>
          <w:p w14:paraId="3F88D2A1" w14:textId="4C8189F9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5108">
              <w:rPr>
                <w:rFonts w:ascii="Times New Roman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1543" w:type="pct"/>
          </w:tcPr>
          <w:p w14:paraId="7F0543A6" w14:textId="0E8449C5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D41BE8" w:rsidRPr="00135108" w14:paraId="284DE2E6" w14:textId="77777777" w:rsidTr="002876EA">
        <w:trPr>
          <w:jc w:val="center"/>
        </w:trPr>
        <w:tc>
          <w:tcPr>
            <w:tcW w:w="1108" w:type="pct"/>
          </w:tcPr>
          <w:p w14:paraId="329B7DE3" w14:textId="573585A8" w:rsidR="00D41BE8" w:rsidRPr="00135108" w:rsidRDefault="002C7221" w:rsidP="00F274EA">
            <w:pPr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358</w:t>
            </w:r>
          </w:p>
        </w:tc>
        <w:tc>
          <w:tcPr>
            <w:tcW w:w="1623" w:type="pct"/>
          </w:tcPr>
          <w:p w14:paraId="12393F4A" w14:textId="610C1280" w:rsidR="00D41BE8" w:rsidRPr="00135108" w:rsidRDefault="00135108" w:rsidP="00F274EA">
            <w:pPr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="00D550EC" w:rsidRPr="00135108">
              <w:rPr>
                <w:rFonts w:ascii="Times New Roman" w:hAnsi="Times New Roman" w:cs="Times New Roman"/>
                <w:sz w:val="22"/>
              </w:rPr>
              <w:t>eta-sitosterol</w:t>
            </w:r>
          </w:p>
        </w:tc>
        <w:tc>
          <w:tcPr>
            <w:tcW w:w="364" w:type="pct"/>
          </w:tcPr>
          <w:p w14:paraId="393DBAD9" w14:textId="14DF30C1" w:rsidR="00D41BE8" w:rsidRPr="00135108" w:rsidRDefault="002C7221" w:rsidP="00F274EA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5108">
              <w:rPr>
                <w:rFonts w:ascii="Times New Roman" w:hAnsi="Times New Roman" w:cs="Times New Roman"/>
                <w:color w:val="000000" w:themeColor="text1"/>
                <w:sz w:val="22"/>
              </w:rPr>
              <w:t>36.9</w:t>
            </w:r>
            <w:r w:rsidR="004E0ED8" w:rsidRPr="0013510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362" w:type="pct"/>
          </w:tcPr>
          <w:p w14:paraId="1035DCD1" w14:textId="71998281" w:rsidR="00D41BE8" w:rsidRPr="00135108" w:rsidRDefault="002C7221" w:rsidP="00F274EA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5108">
              <w:rPr>
                <w:rFonts w:ascii="Times New Roman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1543" w:type="pct"/>
          </w:tcPr>
          <w:p w14:paraId="7D650A6D" w14:textId="47B3FA1A" w:rsidR="00D41BE8" w:rsidRPr="00135108" w:rsidRDefault="00135108" w:rsidP="00F274EA">
            <w:pPr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  <w:r w:rsidR="002C7221" w:rsidRPr="0013510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Dogwood</w:t>
            </w:r>
            <w:r w:rsidR="002C7221" w:rsidRPr="0013510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D41BE8" w:rsidRPr="00135108" w14:paraId="6AAA602B" w14:textId="77777777" w:rsidTr="002876EA">
        <w:trPr>
          <w:jc w:val="center"/>
        </w:trPr>
        <w:tc>
          <w:tcPr>
            <w:tcW w:w="1108" w:type="pct"/>
          </w:tcPr>
          <w:p w14:paraId="4F06493A" w14:textId="3B527E3C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263</w:t>
            </w:r>
          </w:p>
        </w:tc>
        <w:tc>
          <w:tcPr>
            <w:tcW w:w="1623" w:type="pct"/>
          </w:tcPr>
          <w:p w14:paraId="3F340E56" w14:textId="4376E555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="00D550EC" w:rsidRPr="00135108">
              <w:rPr>
                <w:rFonts w:ascii="Times New Roman" w:hAnsi="Times New Roman" w:cs="Times New Roman"/>
                <w:sz w:val="22"/>
              </w:rPr>
              <w:t>leanolic acid</w:t>
            </w:r>
          </w:p>
        </w:tc>
        <w:tc>
          <w:tcPr>
            <w:tcW w:w="364" w:type="pct"/>
          </w:tcPr>
          <w:p w14:paraId="4B16D208" w14:textId="6A5AF174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29.02</w:t>
            </w:r>
          </w:p>
        </w:tc>
        <w:tc>
          <w:tcPr>
            <w:tcW w:w="362" w:type="pct"/>
          </w:tcPr>
          <w:p w14:paraId="4584601C" w14:textId="1744959D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543" w:type="pct"/>
          </w:tcPr>
          <w:p w14:paraId="0267FEE6" w14:textId="05911B73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W</w:t>
            </w:r>
            <w:r w:rsidR="002C7221" w:rsidRPr="00135108">
              <w:rPr>
                <w:rFonts w:ascii="Times New Roman" w:hAnsi="Times New Roman" w:cs="Times New Roman"/>
                <w:sz w:val="22"/>
              </w:rPr>
              <w:t>hitepaeonyroot</w:t>
            </w:r>
            <w:proofErr w:type="spellEnd"/>
            <w:r w:rsidR="002C7221" w:rsidRPr="0013510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  <w:tr w:rsidR="00D41BE8" w:rsidRPr="00135108" w14:paraId="2F99F04A" w14:textId="77777777" w:rsidTr="002876EA">
        <w:trPr>
          <w:jc w:val="center"/>
        </w:trPr>
        <w:tc>
          <w:tcPr>
            <w:tcW w:w="1108" w:type="pct"/>
          </w:tcPr>
          <w:p w14:paraId="4DA8C956" w14:textId="5B3C5639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211</w:t>
            </w:r>
          </w:p>
        </w:tc>
        <w:tc>
          <w:tcPr>
            <w:tcW w:w="1623" w:type="pct"/>
          </w:tcPr>
          <w:p w14:paraId="5F40CC1F" w14:textId="7A3A990A" w:rsidR="00D41BE8" w:rsidRPr="00135108" w:rsidRDefault="00DA70CB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35108">
              <w:rPr>
                <w:rFonts w:ascii="Times New Roman" w:hAnsi="Times New Roman" w:cs="Times New Roman"/>
                <w:sz w:val="22"/>
              </w:rPr>
              <w:t>Mairin</w:t>
            </w:r>
            <w:proofErr w:type="spellEnd"/>
          </w:p>
        </w:tc>
        <w:tc>
          <w:tcPr>
            <w:tcW w:w="364" w:type="pct"/>
          </w:tcPr>
          <w:p w14:paraId="53E39FF8" w14:textId="252B2B26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55.38</w:t>
            </w:r>
          </w:p>
        </w:tc>
        <w:tc>
          <w:tcPr>
            <w:tcW w:w="362" w:type="pct"/>
          </w:tcPr>
          <w:p w14:paraId="5E7CDDB6" w14:textId="3179191E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543" w:type="pct"/>
          </w:tcPr>
          <w:p w14:paraId="7752692E" w14:textId="20FAB194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 paeony root</w:t>
            </w:r>
          </w:p>
        </w:tc>
      </w:tr>
      <w:tr w:rsidR="00D41BE8" w:rsidRPr="00135108" w14:paraId="732BAE2D" w14:textId="77777777" w:rsidTr="002876EA">
        <w:trPr>
          <w:jc w:val="center"/>
        </w:trPr>
        <w:tc>
          <w:tcPr>
            <w:tcW w:w="1108" w:type="pct"/>
            <w:tcBorders>
              <w:bottom w:val="nil"/>
            </w:tcBorders>
          </w:tcPr>
          <w:p w14:paraId="3FA413FC" w14:textId="7F0D2F18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098</w:t>
            </w:r>
          </w:p>
        </w:tc>
        <w:tc>
          <w:tcPr>
            <w:tcW w:w="1623" w:type="pct"/>
            <w:tcBorders>
              <w:bottom w:val="nil"/>
            </w:tcBorders>
          </w:tcPr>
          <w:p w14:paraId="149F80DE" w14:textId="5CC07162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="000F797E" w:rsidRPr="00135108">
              <w:rPr>
                <w:rFonts w:ascii="Times New Roman" w:hAnsi="Times New Roman" w:cs="Times New Roman"/>
                <w:sz w:val="22"/>
              </w:rPr>
              <w:t>uercetin</w:t>
            </w:r>
          </w:p>
        </w:tc>
        <w:tc>
          <w:tcPr>
            <w:tcW w:w="364" w:type="pct"/>
            <w:tcBorders>
              <w:bottom w:val="nil"/>
            </w:tcBorders>
          </w:tcPr>
          <w:p w14:paraId="461F81B7" w14:textId="34464B8F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46.43</w:t>
            </w:r>
          </w:p>
        </w:tc>
        <w:tc>
          <w:tcPr>
            <w:tcW w:w="362" w:type="pct"/>
            <w:tcBorders>
              <w:bottom w:val="nil"/>
            </w:tcBorders>
          </w:tcPr>
          <w:p w14:paraId="41C024BE" w14:textId="78345BD5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543" w:type="pct"/>
            <w:tcBorders>
              <w:bottom w:val="nil"/>
            </w:tcBorders>
          </w:tcPr>
          <w:p w14:paraId="034E7002" w14:textId="6448201F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toginseng</w:t>
            </w:r>
            <w:proofErr w:type="spellEnd"/>
          </w:p>
        </w:tc>
      </w:tr>
      <w:tr w:rsidR="00D41BE8" w:rsidRPr="00135108" w14:paraId="6043CFA3" w14:textId="77777777" w:rsidTr="002876EA">
        <w:trPr>
          <w:jc w:val="center"/>
        </w:trPr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6DC5F00E" w14:textId="6DFC6D27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MOL000069</w:t>
            </w:r>
          </w:p>
        </w:tc>
        <w:tc>
          <w:tcPr>
            <w:tcW w:w="1623" w:type="pct"/>
            <w:tcBorders>
              <w:top w:val="nil"/>
              <w:bottom w:val="single" w:sz="4" w:space="0" w:color="auto"/>
            </w:tcBorders>
          </w:tcPr>
          <w:p w14:paraId="5D9735A8" w14:textId="3FBDE170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D550EC" w:rsidRPr="00135108">
              <w:rPr>
                <w:rFonts w:ascii="Times New Roman" w:hAnsi="Times New Roman" w:cs="Times New Roman"/>
                <w:sz w:val="22"/>
              </w:rPr>
              <w:t>almitic aci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0CF24F84" w14:textId="6AB8C550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19.3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46E13A7E" w14:textId="4FAC6966" w:rsidR="00D41BE8" w:rsidRPr="00135108" w:rsidRDefault="002C7221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 w:rsidRPr="00135108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</w:tcPr>
          <w:p w14:paraId="498DCED0" w14:textId="294D92C1" w:rsidR="00D41BE8" w:rsidRPr="00135108" w:rsidRDefault="00135108" w:rsidP="00F274EA">
            <w:pPr>
              <w:spacing w:line="292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gwood</w:t>
            </w:r>
          </w:p>
        </w:tc>
      </w:tr>
    </w:tbl>
    <w:p w14:paraId="5C327AB8" w14:textId="77777777" w:rsidR="002F6FEB" w:rsidRDefault="002F6FEB" w:rsidP="00F274EA">
      <w:pPr>
        <w:spacing w:line="360" w:lineRule="auto"/>
      </w:pPr>
    </w:p>
    <w:sectPr w:rsidR="002F6FEB" w:rsidSect="007C4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FDC5D" w14:textId="77777777" w:rsidR="003F5994" w:rsidRDefault="003F5994" w:rsidP="002F6FEB">
      <w:r>
        <w:separator/>
      </w:r>
    </w:p>
  </w:endnote>
  <w:endnote w:type="continuationSeparator" w:id="0">
    <w:p w14:paraId="7DD7DFBB" w14:textId="77777777" w:rsidR="003F5994" w:rsidRDefault="003F5994" w:rsidP="002F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7C1E4" w14:textId="77777777" w:rsidR="003F5994" w:rsidRDefault="003F5994" w:rsidP="002F6FEB">
      <w:r>
        <w:separator/>
      </w:r>
    </w:p>
  </w:footnote>
  <w:footnote w:type="continuationSeparator" w:id="0">
    <w:p w14:paraId="43AF4451" w14:textId="77777777" w:rsidR="003F5994" w:rsidRDefault="003F5994" w:rsidP="002F6F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56F70"/>
    <w:multiLevelType w:val="multilevel"/>
    <w:tmpl w:val="C868E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F23"/>
    <w:rsid w:val="00013F2E"/>
    <w:rsid w:val="00061033"/>
    <w:rsid w:val="000A5CF2"/>
    <w:rsid w:val="000B3746"/>
    <w:rsid w:val="000F797E"/>
    <w:rsid w:val="00135108"/>
    <w:rsid w:val="001B3A38"/>
    <w:rsid w:val="002876EA"/>
    <w:rsid w:val="002A4B9B"/>
    <w:rsid w:val="002C6499"/>
    <w:rsid w:val="002C7221"/>
    <w:rsid w:val="002F6FEB"/>
    <w:rsid w:val="003F5994"/>
    <w:rsid w:val="00424A93"/>
    <w:rsid w:val="004303AC"/>
    <w:rsid w:val="004E0ED8"/>
    <w:rsid w:val="004F0258"/>
    <w:rsid w:val="00536DDD"/>
    <w:rsid w:val="005E406A"/>
    <w:rsid w:val="00616470"/>
    <w:rsid w:val="00620E2E"/>
    <w:rsid w:val="00676F23"/>
    <w:rsid w:val="00744FA1"/>
    <w:rsid w:val="007C4AC3"/>
    <w:rsid w:val="009124C0"/>
    <w:rsid w:val="009D1318"/>
    <w:rsid w:val="00A62E1F"/>
    <w:rsid w:val="00A71720"/>
    <w:rsid w:val="00A75272"/>
    <w:rsid w:val="00B30070"/>
    <w:rsid w:val="00B5672D"/>
    <w:rsid w:val="00B852A6"/>
    <w:rsid w:val="00BA2BB4"/>
    <w:rsid w:val="00BB3243"/>
    <w:rsid w:val="00C41FB3"/>
    <w:rsid w:val="00C5284E"/>
    <w:rsid w:val="00D2267F"/>
    <w:rsid w:val="00D41BE8"/>
    <w:rsid w:val="00D550EC"/>
    <w:rsid w:val="00D87BD2"/>
    <w:rsid w:val="00DA70CB"/>
    <w:rsid w:val="00DC40A5"/>
    <w:rsid w:val="00DF52E7"/>
    <w:rsid w:val="00E33A87"/>
    <w:rsid w:val="00EB4F19"/>
    <w:rsid w:val="00F274EA"/>
    <w:rsid w:val="00FC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c"/>
    </o:shapedefaults>
    <o:shapelayout v:ext="edit">
      <o:idmap v:ext="edit" data="1"/>
    </o:shapelayout>
  </w:shapeDefaults>
  <w:decimalSymbol w:val="."/>
  <w:listSeparator w:val=","/>
  <w14:docId w14:val="2B339CF8"/>
  <w15:chartTrackingRefBased/>
  <w15:docId w15:val="{519BABD2-2C12-4495-AED4-1DE09D2F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FEB"/>
    <w:rPr>
      <w:sz w:val="18"/>
      <w:szCs w:val="18"/>
    </w:rPr>
  </w:style>
  <w:style w:type="table" w:styleId="a7">
    <w:name w:val="Table Grid"/>
    <w:basedOn w:val="a1"/>
    <w:uiPriority w:val="39"/>
    <w:rsid w:val="00FC1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sheng</dc:creator>
  <cp:keywords/>
  <dc:description/>
  <cp:lastModifiedBy>liu hongsheng</cp:lastModifiedBy>
  <cp:revision>16</cp:revision>
  <dcterms:created xsi:type="dcterms:W3CDTF">2021-06-09T07:09:00Z</dcterms:created>
  <dcterms:modified xsi:type="dcterms:W3CDTF">2021-07-28T06:09:00Z</dcterms:modified>
</cp:coreProperties>
</file>